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5391" w:type="dxa"/>
        <w:jc w:val="left"/>
        <w:tblInd w:w="-11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2"/>
        <w:gridCol w:w="466"/>
        <w:gridCol w:w="330"/>
        <w:gridCol w:w="1302"/>
        <w:gridCol w:w="1989"/>
        <w:gridCol w:w="2319"/>
        <w:gridCol w:w="1989"/>
        <w:gridCol w:w="2424"/>
        <w:gridCol w:w="31"/>
        <w:gridCol w:w="1959"/>
        <w:gridCol w:w="2402"/>
        <w:gridCol w:w="40"/>
        <w:gridCol w:w="28"/>
      </w:tblGrid>
      <w:tr>
        <w:trPr/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15" w:type="dxa"/>
            <w:gridSpan w:val="8"/>
            <w:tcBorders/>
            <w:shd w:fill="FFFFFF" w:val="clea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b/>
                <w:lang w:val="en-GB"/>
              </w:rPr>
              <w:t>Table S</w:t>
            </w:r>
            <w:bookmarkStart w:id="0" w:name="_GoBack"/>
            <w:bookmarkEnd w:id="0"/>
            <w:r>
              <w:rPr>
                <w:b/>
                <w:lang w:val="en-GB"/>
              </w:rPr>
              <w:t>1</w:t>
            </w:r>
            <w:r>
              <w:rPr>
                <w:lang w:val="en-GB"/>
              </w:rPr>
              <w:t xml:space="preserve"> Results of the interrupted segmented regression without a control group </w:t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21" w:hRule="atLeast"/>
          <w:cantSplit w:val="true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6" w:type="dxa"/>
            <w:gridSpan w:val="2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08" w:type="dxa"/>
            <w:gridSpan w:val="2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intervent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nd</w:t>
            </w:r>
          </w:p>
        </w:tc>
        <w:tc>
          <w:tcPr>
            <w:tcW w:w="8873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-intervention</w:t>
            </w:r>
          </w:p>
        </w:tc>
      </w:tr>
      <w:tr>
        <w:trPr>
          <w:trHeight w:val="271" w:hRule="atLeast"/>
          <w:cantSplit w:val="true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96" w:type="dxa"/>
            <w:gridSpan w:val="2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308" w:type="dxa"/>
            <w:gridSpan w:val="2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4413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cs="Liberation Serif" w:ascii="Liberation Serif" w:hAnsi="Liberation Serif"/>
                <w:sz w:val="20"/>
                <w:szCs w:val="20"/>
                <w:lang w:val="en-GB"/>
              </w:rPr>
              <w:t>Immediate impact of the formulary change</w:t>
            </w:r>
          </w:p>
        </w:tc>
        <w:tc>
          <w:tcPr>
            <w:tcW w:w="4460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2F2F2" w:val="clea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cs="Liberation Serif" w:ascii="Liberation Serif" w:hAnsi="Liberation Serif"/>
                <w:sz w:val="20"/>
                <w:szCs w:val="20"/>
                <w:lang w:val="en-GB"/>
              </w:rPr>
              <w:t>Change in trend after the formulary change</w:t>
            </w:r>
          </w:p>
        </w:tc>
      </w:tr>
      <w:tr>
        <w:trPr>
          <w:trHeight w:val="347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Web"/>
              <w:spacing w:lineRule="auto" w:line="480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 Confidence Interval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Web"/>
              <w:spacing w:lineRule="auto" w:line="480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 Confidence Interval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Web"/>
              <w:spacing w:lineRule="auto" w:line="480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efficient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 Confidence Interval</w:t>
            </w:r>
          </w:p>
        </w:tc>
      </w:tr>
      <w:tr>
        <w:trPr/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9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 xml:space="preserve">DDD/TID 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Low Molecular Weight Heparins</w:t>
            </w:r>
          </w:p>
        </w:tc>
        <w:tc>
          <w:tcPr>
            <w:tcW w:w="1989" w:type="dxa"/>
            <w:tcBorders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1885*</w:t>
            </w:r>
          </w:p>
        </w:tc>
        <w:tc>
          <w:tcPr>
            <w:tcW w:w="2319" w:type="dxa"/>
            <w:tcBorders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0113 to 0.03657</w:t>
            </w:r>
          </w:p>
        </w:tc>
        <w:tc>
          <w:tcPr>
            <w:tcW w:w="1989" w:type="dxa"/>
            <w:tcBorders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61299*</w:t>
            </w:r>
          </w:p>
        </w:tc>
        <w:tc>
          <w:tcPr>
            <w:tcW w:w="2424" w:type="dxa"/>
            <w:tcBorders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2938 to 1.19660</w:t>
            </w:r>
          </w:p>
        </w:tc>
        <w:tc>
          <w:tcPr>
            <w:tcW w:w="1990" w:type="dxa"/>
            <w:gridSpan w:val="2"/>
            <w:tcBorders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1368</w:t>
            </w:r>
          </w:p>
        </w:tc>
        <w:tc>
          <w:tcPr>
            <w:tcW w:w="2470" w:type="dxa"/>
            <w:gridSpan w:val="3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5568 to 0.02832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oxapari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1136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1826 to -0.00446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Web"/>
              <w:suppressAutoHyphens w:val="false"/>
              <w:spacing w:lineRule="atLeast" w:line="318" w:before="280" w:after="200"/>
              <w:ind w:left="62" w:right="62" w:hanging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GB" w:eastAsia="es-ES"/>
              </w:rPr>
              <w:t>0.84455*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48863 to 1.20047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5022*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2239 to 0.07805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Web"/>
              <w:spacing w:lineRule="auto" w:line="480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mipari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2217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1880 to 0.02554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40494*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57577 to -0.23411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5006*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6141 to -0.03871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Web"/>
              <w:spacing w:lineRule="auto" w:line="480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nzapari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uto" w:line="240" w:before="280" w:after="119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1508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0608 to 0.02408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119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12652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25643 to 0.00339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119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1144*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2151 to -0.00137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Web"/>
              <w:spacing w:lineRule="auto" w:line="480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ltepari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129*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207 to -0.00051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2212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4405 to -0.00019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0188*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0037 to 0.00339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ropari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163*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194 to -0.00132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3373*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1789 to 0.04957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0110*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0004 to 0.00216</w:t>
            </w:r>
          </w:p>
        </w:tc>
      </w:tr>
      <w:tr>
        <w:trPr>
          <w:trHeight w:val="402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9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A6A6A6" w:val="clear"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DDD/ 100 stays and day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Low Molecular Weight Heparins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382543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84650 to 0,08142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25.637324*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2.58738 to 48.68727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921489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2.48907 to 0.64609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oxapari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1.09928*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1.65966 to -0.53890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58.27636*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35.16116 to 81.39156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4264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1.50474 to 1.41946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Web"/>
              <w:spacing w:lineRule="auto" w:line="480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mipari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14296*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2783</w:t>
              <w:tab/>
              <w:t>to 0.25809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9.07515*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12.91610 to -5.23420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16919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55466 to 0.21628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Web"/>
              <w:spacing w:lineRule="auto" w:line="480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nzapari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23465*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3536 to 0.43394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7.12158*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10.91530 to -3.32786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18507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51874 to 0.14860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Web"/>
              <w:spacing w:lineRule="auto" w:line="480" w:before="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altepari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7769*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9713 to -0.05825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1.20878*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2.20534 to -0.21222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6667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277 to 0.13611</w:t>
            </w:r>
          </w:p>
        </w:tc>
      </w:tr>
      <w:tr>
        <w:trPr>
          <w:trHeight w:val="2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ropari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004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022 to 0.00014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0044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667 to 0.00755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0004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045 to 0.00053</w:t>
            </w:r>
          </w:p>
        </w:tc>
      </w:tr>
      <w:tr>
        <w:trPr/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9" w:type="dxa"/>
            <w:gridSpan w:val="1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A6A6A6" w:val="clear"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Outpatient expenditure per DDD</w:t>
            </w: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 xml:space="preserve"> </w:t>
            </w:r>
          </w:p>
        </w:tc>
      </w:tr>
      <w:tr>
        <w:trPr/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98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Low Molecular Weight Heparins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0.00268</w:t>
            </w:r>
          </w:p>
        </w:tc>
        <w:tc>
          <w:tcPr>
            <w:tcW w:w="231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14060 to -0.05800</w:t>
            </w:r>
          </w:p>
        </w:tc>
        <w:tc>
          <w:tcPr>
            <w:tcW w:w="19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9930*</w:t>
            </w:r>
          </w:p>
        </w:tc>
        <w:tc>
          <w:tcPr>
            <w:tcW w:w="2424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846 to -0.00086</w:t>
            </w:r>
          </w:p>
        </w:tc>
        <w:tc>
          <w:tcPr>
            <w:tcW w:w="1990" w:type="dxa"/>
            <w:gridSpan w:val="2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466*</w:t>
            </w:r>
          </w:p>
        </w:tc>
        <w:tc>
          <w:tcPr>
            <w:tcW w:w="2470" w:type="dxa"/>
            <w:gridSpan w:val="3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pacing w:lineRule="atLeast" w:line="318" w:before="280" w:after="0"/>
              <w:ind w:left="62" w:right="62" w:hanging="0"/>
              <w:jc w:val="center"/>
              <w:rPr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8"/>
                <w:szCs w:val="18"/>
                <w:lang w:val="en-GB" w:eastAsia="es-ES"/>
              </w:rPr>
              <w:t>-0.00846 to -0.00086</w:t>
            </w:r>
          </w:p>
        </w:tc>
      </w:tr>
      <w:tr>
        <w:trPr>
          <w:trHeight w:val="1513" w:hRule="atLeast"/>
        </w:trPr>
        <w:tc>
          <w:tcPr>
            <w:tcW w:w="1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79" w:type="dxa"/>
            <w:gridSpan w:val="12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2F2F2" w:val="clear"/>
            <w:vAlign w:val="center"/>
          </w:tcPr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rFonts w:cs="Liberation Serif" w:ascii="Liberation Serif" w:hAnsi="Liberation Serif"/>
                <w:sz w:val="20"/>
                <w:szCs w:val="20"/>
                <w:lang w:val="en-GB"/>
              </w:rPr>
              <w:t>a) This w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as the only one that remained as an unrestricted prescription low molecular weight heparin in the formulary after the intervention.</w:t>
            </w:r>
          </w:p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)  After the intervention, this low molecular weight heparin was removed from the formulary.</w:t>
            </w:r>
          </w:p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)  After the intervention, this low molecular weight heparin was restricted to situations where enoxaparin could not be used.</w:t>
            </w:r>
          </w:p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) This low molecular weight heparin had already been removed from the formulary before the intervention.</w:t>
            </w:r>
            <w:r>
              <w:rPr>
                <w:rFonts w:cs="Liberation Serif" w:ascii="Liberation Serif" w:hAnsi="Liberation Serif"/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lang w:val="en-GB"/>
              </w:rPr>
            </w:pPr>
            <w:r>
              <w:rPr>
                <w:rFonts w:cs="Liberation Serif" w:ascii="Liberation Serif" w:hAnsi="Liberation Serif"/>
                <w:sz w:val="20"/>
                <w:szCs w:val="20"/>
                <w:lang w:val="en-GB"/>
              </w:rPr>
              <w:t xml:space="preserve">*  </w:t>
            </w:r>
            <w:r>
              <w:rPr>
                <w:rFonts w:cs="Liberation Serif" w:ascii="Liberation Serif" w:hAnsi="Liberation Serif"/>
                <w:i/>
                <w:sz w:val="20"/>
                <w:szCs w:val="20"/>
                <w:lang w:val="en-GB"/>
              </w:rPr>
              <w:t>p</w:t>
            </w:r>
            <w:r>
              <w:rPr>
                <w:rFonts w:cs="Liberation Serif" w:ascii="Liberation Serif" w:hAnsi="Liberation Serif"/>
                <w:sz w:val="20"/>
                <w:szCs w:val="20"/>
                <w:lang w:val="en-GB"/>
              </w:rPr>
              <w:t xml:space="preserve"> &lt; 0.05.</w:t>
            </w:r>
          </w:p>
        </w:tc>
      </w:tr>
      <w:tr>
        <w:trPr/>
        <w:tc>
          <w:tcPr>
            <w:tcW w:w="578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384" w:type="dxa"/>
            <w:gridSpan w:val="7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95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134" w:gutter="0" w:header="0" w:top="907" w:footer="0" w:bottom="851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font238;Times New Roman"/>
      <w:color w:val="00000A"/>
      <w:kern w:val="2"/>
      <w:sz w:val="22"/>
      <w:szCs w:val="22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DefaultParagraphFont">
    <w:name w:val="Default Paragraph Font"/>
    <w:qFormat/>
    <w:rPr/>
  </w:style>
  <w:style w:type="character" w:styleId="TextodegloboCar">
    <w:name w:val="Texto de globo Car"/>
    <w:basedOn w:val="DefaultParagraphFont"/>
    <w:qFormat/>
    <w:rPr>
      <w:rFonts w:ascii="Segoe UI" w:hAnsi="Segoe UI" w:eastAsia="Calibri" w:cs="Segoe UI"/>
      <w:color w:val="00000A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Liberation Mono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Mangal;Liberation Mon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Mangal;Liberation Mono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Mangal;Liberation Mono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;Liberation Mono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Mangal;Liberation Mono"/>
      <w:i/>
      <w:iCs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119"/>
    </w:pPr>
    <w:rPr>
      <w:rFonts w:ascii="Times New Roman" w:hAnsi="Times New Roman" w:eastAsia="Times New Roman" w:cs="Times New Roman"/>
      <w:color w:val="auto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Consellería de Sanidad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5:09:00Z</dcterms:created>
  <dc:creator>UsoDiario</dc:creator>
  <dc:description/>
  <cp:keywords/>
  <dc:language>en-US</dc:language>
  <cp:lastModifiedBy>UsoDiario</cp:lastModifiedBy>
  <cp:lastPrinted>2019-05-15T07:26:00Z</cp:lastPrinted>
  <dcterms:modified xsi:type="dcterms:W3CDTF">2019-06-21T15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